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D80" w:rsidRPr="00A74E2B" w:rsidRDefault="00A74E2B" w:rsidP="008C706C">
      <w:pPr>
        <w:pStyle w:val="Caption"/>
        <w:keepNext/>
        <w:spacing w:after="0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5 </w:t>
      </w:r>
      <w:r w:rsidR="003B3665">
        <w:rPr>
          <w:rFonts w:ascii="Arial" w:hAnsi="Arial" w:cs="Arial"/>
          <w:color w:val="auto"/>
          <w:sz w:val="24"/>
          <w:szCs w:val="24"/>
        </w:rPr>
        <w:t xml:space="preserve">Table. </w:t>
      </w:r>
      <w:r w:rsidR="003B3665" w:rsidRPr="00A74E2B">
        <w:rPr>
          <w:rFonts w:ascii="Arial" w:hAnsi="Arial" w:cs="Arial"/>
          <w:b w:val="0"/>
          <w:color w:val="auto"/>
          <w:sz w:val="24"/>
          <w:szCs w:val="24"/>
        </w:rPr>
        <w:t>Yeast strains used in this study.</w:t>
      </w:r>
    </w:p>
    <w:tbl>
      <w:tblPr>
        <w:tblpPr w:leftFromText="180" w:rightFromText="180" w:vertAnchor="page" w:horzAnchor="margin" w:tblpY="2017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6930"/>
        <w:gridCol w:w="1080"/>
      </w:tblGrid>
      <w:tr w:rsidR="003B3665" w:rsidRPr="00F14197" w:rsidTr="002856C1">
        <w:trPr>
          <w:trHeight w:val="414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665" w:rsidRPr="00F14197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14197">
              <w:rPr>
                <w:rFonts w:ascii="Arial" w:eastAsia="Times New Roman" w:hAnsi="Arial" w:cs="Arial"/>
                <w:sz w:val="18"/>
                <w:szCs w:val="18"/>
              </w:rPr>
              <w:t>Strain</w:t>
            </w:r>
          </w:p>
        </w:tc>
        <w:tc>
          <w:tcPr>
            <w:tcW w:w="6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3665" w:rsidRPr="00F14197" w:rsidRDefault="003B3665" w:rsidP="008C70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14197">
              <w:rPr>
                <w:rFonts w:ascii="Arial" w:eastAsia="Times New Roman" w:hAnsi="Arial" w:cs="Arial"/>
                <w:sz w:val="18"/>
                <w:szCs w:val="18"/>
              </w:rPr>
              <w:t>Genotyp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3665" w:rsidRPr="00F14197" w:rsidRDefault="003B3665" w:rsidP="008C70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14197">
              <w:rPr>
                <w:rFonts w:ascii="Arial" w:eastAsia="Times New Roman" w:hAnsi="Arial" w:cs="Arial"/>
                <w:sz w:val="18"/>
                <w:szCs w:val="18"/>
              </w:rPr>
              <w:t>Source</w:t>
            </w:r>
            <w:r w:rsidR="000014E9">
              <w:rPr>
                <w:rFonts w:ascii="Arial" w:eastAsia="Times New Roman" w:hAnsi="Arial" w:cs="Arial"/>
                <w:sz w:val="18"/>
                <w:szCs w:val="18"/>
              </w:rPr>
              <w:t xml:space="preserve"> or reference</w:t>
            </w:r>
            <w:r w:rsidR="006A1641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BY4741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his3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1 leu2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0 met15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0 ura3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0 SSD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3B3665" w:rsidRPr="00FC67DA" w:rsidRDefault="00452378" w:rsidP="00B1415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6</w:t>
            </w:r>
            <w:r w:rsidR="00B1415C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7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BY474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α 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his3Δ1 leu2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lys2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0 ura3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Δ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0 SS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B1415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6</w:t>
            </w:r>
            <w:r w:rsidR="00B1415C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7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283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Diploid</w:t>
            </w:r>
            <w:r w:rsidR="0094779E" w:rsidRPr="005B25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B250E">
              <w:rPr>
                <w:rFonts w:ascii="Arial" w:eastAsia="Times New Roman" w:hAnsi="Arial" w:cs="Arial"/>
                <w:sz w:val="18"/>
                <w:szCs w:val="18"/>
              </w:rPr>
              <w:t xml:space="preserve">between </w:t>
            </w:r>
            <w:r w:rsidR="003F3F6B" w:rsidRPr="005B250E">
              <w:rPr>
                <w:rFonts w:ascii="Arial" w:eastAsia="Times New Roman" w:hAnsi="Arial" w:cs="Arial"/>
                <w:sz w:val="18"/>
                <w:szCs w:val="18"/>
              </w:rPr>
              <w:t>BY4741</w:t>
            </w:r>
            <w:r w:rsidRPr="005B250E">
              <w:rPr>
                <w:rFonts w:ascii="Arial" w:eastAsia="Times New Roman" w:hAnsi="Arial" w:cs="Arial"/>
                <w:sz w:val="18"/>
                <w:szCs w:val="18"/>
              </w:rPr>
              <w:t xml:space="preserve"> and </w:t>
            </w:r>
            <w:r w:rsidR="003F3F6B" w:rsidRPr="005B250E">
              <w:rPr>
                <w:rFonts w:ascii="Arial" w:eastAsia="Times New Roman" w:hAnsi="Arial" w:cs="Arial"/>
                <w:sz w:val="18"/>
                <w:szCs w:val="18"/>
              </w:rPr>
              <w:t>BY4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lab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021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lys2Δ0 ura3Δ0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SSD1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03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met15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20AF" w:rsidRPr="005B250E" w:rsidRDefault="005D20AF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03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20AF" w:rsidRPr="005B250E" w:rsidRDefault="00487DF1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his3Δ1 leu2Δ0 lys2Δ0 ura3Δ0 SSD1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D20AF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05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met15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 elp3::kanMX4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250E">
              <w:rPr>
                <w:rFonts w:ascii="Arial" w:hAnsi="Arial" w:cs="Arial"/>
                <w:sz w:val="18"/>
                <w:szCs w:val="18"/>
              </w:rPr>
              <w:t>MJY</w:t>
            </w: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115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a 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met15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ssd1-d2 elp3::KanMX4 ncs2::kanMX4 </w:t>
            </w: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pRS316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-EL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B250E">
              <w:rPr>
                <w:rFonts w:ascii="Arial" w:hAnsi="Arial" w:cs="Arial"/>
                <w:sz w:val="18"/>
                <w:szCs w:val="18"/>
              </w:rPr>
              <w:t>UMY444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met15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-d2 elp3::kanMX4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3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a 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his3Δ1 leu2Δ0 met15Δ0 ura3Δ0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ssd1-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3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α 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his3Δ1 leu2Δ0 lys2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-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9A6" w:rsidRPr="005B250E" w:rsidRDefault="003979A6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55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9A6" w:rsidRPr="005B250E" w:rsidRDefault="001F5253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a his3Δ1 leu2Δ0 met15Δ0 ura3Δ0 </w:t>
            </w:r>
            <w:r w:rsidR="0022665E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79A6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9A6" w:rsidRPr="005B250E" w:rsidRDefault="003979A6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22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9A6" w:rsidRPr="005B250E" w:rsidRDefault="00265B18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MATα his3Δ1 leu2Δ0 met15Δ0 </w:t>
            </w:r>
            <w:r w:rsidR="00241AB9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lys2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ura3Δ0 ssd1::kanMX4</w:t>
            </w:r>
            <w:r w:rsidR="00241AB9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979A6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3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Diploid between UMY4432 and UMY4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1716" w:rsidRPr="005B250E" w:rsidRDefault="002C1716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3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1716" w:rsidRPr="005B250E" w:rsidRDefault="002C1716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his3Δ1 leu2Δ0 ura3Δ0  ssd1-d2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716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3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C01BB6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met15Δ0 ura3Δ0 </w:t>
            </w:r>
            <w:r w:rsidR="003B3665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ssd1-d2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4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</w:t>
            </w:r>
            <w:r w:rsidR="00A17D4C"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is3Δ1 leu2Δ0 lys2Δ0 ura3Δ0 </w:t>
            </w: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ssd1-d2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hAnsi="Arial" w:cs="Arial"/>
                <w:sz w:val="18"/>
                <w:szCs w:val="18"/>
                <w:lang w:val="en-US"/>
              </w:rPr>
              <w:t>W303-1A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ssd1-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B1415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6</w:t>
            </w:r>
            <w:r w:rsidR="00B1415C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9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50E">
              <w:rPr>
                <w:rFonts w:ascii="Arial" w:hAnsi="Arial" w:cs="Arial"/>
                <w:sz w:val="18"/>
                <w:szCs w:val="18"/>
                <w:lang w:val="en-US"/>
              </w:rPr>
              <w:t>W303-1B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ssd1-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B141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6</w:t>
            </w:r>
            <w:r w:rsidR="00B1415C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9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26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ssd1-d2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8C706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2</w:t>
            </w:r>
            <w:r w:rsidR="00D24482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1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226" w:rsidRPr="005B250E" w:rsidRDefault="00541226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2843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1226" w:rsidRPr="005B250E" w:rsidRDefault="00541226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ssd1-d2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41226" w:rsidRPr="00FC67DA" w:rsidRDefault="007951E9" w:rsidP="00B1415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7</w:t>
            </w:r>
            <w:r w:rsidR="00B1415C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4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442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ssd1-d2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8C706C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2</w:t>
            </w:r>
            <w:r w:rsidR="00D24482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0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385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SS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8C706C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4</w:t>
            </w:r>
            <w:r w:rsidR="00D24482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3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38</w:t>
            </w:r>
            <w:r w:rsidRPr="005B25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SS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8C706C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4</w:t>
            </w:r>
            <w:r w:rsidR="00D24482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3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38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Diploid between UMY3385 and UMY3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452378" w:rsidP="007951E9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4</w:t>
            </w:r>
            <w:r w:rsidR="00D24482"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3</w:t>
            </w: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]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MJY1019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 SSD1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</w:t>
            </w:r>
            <w:r w:rsidRPr="005B250E">
              <w:rPr>
                <w:rFonts w:ascii="Arial" w:hAnsi="Arial" w:cs="Arial"/>
                <w:sz w:val="18"/>
                <w:szCs w:val="18"/>
              </w:rPr>
              <w:t>4456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B3665" w:rsidRPr="005B250E" w:rsidRDefault="003B3665" w:rsidP="008C70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 SSD1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B3665" w:rsidRPr="00FC67DA" w:rsidRDefault="003B366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73EC" w:rsidRPr="005B250E" w:rsidRDefault="00AF73E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5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73EC" w:rsidRPr="005B250E" w:rsidRDefault="000A0FB3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α leu2-3,112 trp1-1 can1-100 ura3-1 ade2-1 his3-11,15  SSD1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F73EC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695" w:rsidRPr="005B250E" w:rsidRDefault="00333695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558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3695" w:rsidRPr="005B250E" w:rsidRDefault="001312D4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 ssd1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33695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33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57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sv-SE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  <w:lang w:val="sv-SE"/>
              </w:rPr>
              <w:t>MATa leu2-3,112 trp1-1 can1-100 ura3-1 ade2-1 his3-11,15  ssd1::kanMX4 elp3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3DDC" w:rsidRPr="00FC67DA" w:rsidRDefault="00931385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41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67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 SSD1 elp3::kanMX4 ncs2::kanM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3DDC" w:rsidRPr="00FC67DA" w:rsidRDefault="00AB3DDC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41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445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8C706C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ssd1-d2 elp3::kanMX4 ncs2::kanMX4 pRS316-EL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3DDC" w:rsidRPr="00FC67DA" w:rsidRDefault="00AB3DDC" w:rsidP="005B25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sz w:val="18"/>
                <w:szCs w:val="18"/>
              </w:rPr>
              <w:t>This study</w:t>
            </w:r>
          </w:p>
        </w:tc>
      </w:tr>
      <w:tr w:rsidR="00E01564" w:rsidRPr="005B250E" w:rsidTr="005B250E">
        <w:trPr>
          <w:trHeight w:val="41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Cs/>
                <w:sz w:val="18"/>
                <w:szCs w:val="18"/>
              </w:rPr>
              <w:t>UMY258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3DDC" w:rsidRPr="005B250E" w:rsidRDefault="00AB3DDC" w:rsidP="008C706C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</w:rPr>
              <w:t>MATa leu2-3,112 trp1-1 can1-100 ura3-1 ade2-1 his3-11,15 ssd1-d2 TELVIIL::URA3 TELVR::AD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3DDC" w:rsidRPr="00FC67DA" w:rsidRDefault="00AB3DDC" w:rsidP="008C70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21]</w:t>
            </w:r>
          </w:p>
        </w:tc>
      </w:tr>
      <w:tr w:rsidR="00E01564" w:rsidRPr="005B250E" w:rsidTr="005B250E">
        <w:trPr>
          <w:trHeight w:val="414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B3DDC" w:rsidRPr="005B250E" w:rsidRDefault="00AB3DDC" w:rsidP="002856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B250E">
              <w:rPr>
                <w:rFonts w:ascii="Arial" w:eastAsia="Times New Roman" w:hAnsi="Arial" w:cs="Arial"/>
                <w:sz w:val="18"/>
                <w:szCs w:val="18"/>
              </w:rPr>
              <w:t>UMY3790</w:t>
            </w:r>
          </w:p>
        </w:tc>
        <w:tc>
          <w:tcPr>
            <w:tcW w:w="6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B3DDC" w:rsidRPr="005B250E" w:rsidRDefault="00AB3DDC" w:rsidP="008C706C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val="sv-SE"/>
              </w:rPr>
            </w:pPr>
            <w:r w:rsidRPr="005B250E">
              <w:rPr>
                <w:rFonts w:ascii="Arial" w:eastAsia="Times New Roman" w:hAnsi="Arial" w:cs="Arial"/>
                <w:i/>
                <w:sz w:val="18"/>
                <w:szCs w:val="18"/>
                <w:lang w:val="sv-SE"/>
              </w:rPr>
              <w:t>MATa leu2-3,112 trp1-1 can1-100 ura3-1 ade2-1 his3-11,15 ssd1-d2 TELVIIL::URA3 TELVR::ADE2 elp3::kanMX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AB3DDC" w:rsidRPr="00FC67DA" w:rsidRDefault="00AB3DDC" w:rsidP="008C70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C67DA">
              <w:rPr>
                <w:rFonts w:ascii="Arial" w:eastAsia="Times New Roman" w:hAnsi="Arial" w:cs="Arial"/>
                <w:iCs/>
                <w:sz w:val="18"/>
                <w:szCs w:val="18"/>
              </w:rPr>
              <w:t>[21]</w:t>
            </w:r>
          </w:p>
        </w:tc>
      </w:tr>
    </w:tbl>
    <w:p w:rsidR="0094779E" w:rsidRPr="0094779E" w:rsidRDefault="0094779E" w:rsidP="008C706C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94779E" w:rsidRPr="0094779E" w:rsidSect="00F14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6BD" w:rsidRDefault="002E76BD" w:rsidP="00AF73EC">
      <w:pPr>
        <w:spacing w:after="0" w:line="240" w:lineRule="auto"/>
      </w:pPr>
      <w:r>
        <w:separator/>
      </w:r>
    </w:p>
  </w:endnote>
  <w:endnote w:type="continuationSeparator" w:id="0">
    <w:p w:rsidR="002E76BD" w:rsidRDefault="002E76BD" w:rsidP="00AF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6BD" w:rsidRDefault="002E76BD" w:rsidP="00AF73EC">
      <w:pPr>
        <w:spacing w:after="0" w:line="240" w:lineRule="auto"/>
      </w:pPr>
      <w:r>
        <w:separator/>
      </w:r>
    </w:p>
  </w:footnote>
  <w:footnote w:type="continuationSeparator" w:id="0">
    <w:p w:rsidR="002E76BD" w:rsidRDefault="002E76BD" w:rsidP="00AF7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tva5fassedteewrsx0tsk5wawterf2vxd&quot;&gt;SSD1 manuscript&lt;record-ids&gt;&lt;item&gt;13&lt;/item&gt;&lt;item&gt;36&lt;/item&gt;&lt;item&gt;38&lt;/item&gt;&lt;item&gt;95&lt;/item&gt;&lt;item&gt;96&lt;/item&gt;&lt;/record-ids&gt;&lt;/item&gt;&lt;/Libraries&gt;"/>
  </w:docVars>
  <w:rsids>
    <w:rsidRoot w:val="00322D80"/>
    <w:rsid w:val="000014E9"/>
    <w:rsid w:val="000558B8"/>
    <w:rsid w:val="000567BB"/>
    <w:rsid w:val="000828CD"/>
    <w:rsid w:val="000A0FB3"/>
    <w:rsid w:val="000B68C1"/>
    <w:rsid w:val="000F0E58"/>
    <w:rsid w:val="00127CFD"/>
    <w:rsid w:val="001312D4"/>
    <w:rsid w:val="001F5253"/>
    <w:rsid w:val="00223D29"/>
    <w:rsid w:val="0022665E"/>
    <w:rsid w:val="00240381"/>
    <w:rsid w:val="00241AB9"/>
    <w:rsid w:val="00265B18"/>
    <w:rsid w:val="002856C1"/>
    <w:rsid w:val="0029484D"/>
    <w:rsid w:val="002A004A"/>
    <w:rsid w:val="002C1716"/>
    <w:rsid w:val="002E76BD"/>
    <w:rsid w:val="00322D80"/>
    <w:rsid w:val="00333695"/>
    <w:rsid w:val="00340363"/>
    <w:rsid w:val="00375515"/>
    <w:rsid w:val="00393F8B"/>
    <w:rsid w:val="003979A6"/>
    <w:rsid w:val="003B3665"/>
    <w:rsid w:val="003F3F6B"/>
    <w:rsid w:val="00417B68"/>
    <w:rsid w:val="004219EA"/>
    <w:rsid w:val="00426944"/>
    <w:rsid w:val="00452378"/>
    <w:rsid w:val="00455A69"/>
    <w:rsid w:val="00487DF1"/>
    <w:rsid w:val="00492D81"/>
    <w:rsid w:val="00541226"/>
    <w:rsid w:val="005B250E"/>
    <w:rsid w:val="005D20AF"/>
    <w:rsid w:val="00697275"/>
    <w:rsid w:val="006A1641"/>
    <w:rsid w:val="006B76F6"/>
    <w:rsid w:val="006E4A4C"/>
    <w:rsid w:val="006F0C22"/>
    <w:rsid w:val="0071780A"/>
    <w:rsid w:val="00756453"/>
    <w:rsid w:val="007651CE"/>
    <w:rsid w:val="007951E9"/>
    <w:rsid w:val="007F55B5"/>
    <w:rsid w:val="00847966"/>
    <w:rsid w:val="008852D5"/>
    <w:rsid w:val="008C706C"/>
    <w:rsid w:val="00901D1D"/>
    <w:rsid w:val="00931385"/>
    <w:rsid w:val="0094779E"/>
    <w:rsid w:val="009B2A04"/>
    <w:rsid w:val="00A02F13"/>
    <w:rsid w:val="00A11DB8"/>
    <w:rsid w:val="00A17D4C"/>
    <w:rsid w:val="00A458D9"/>
    <w:rsid w:val="00A74E2B"/>
    <w:rsid w:val="00A779D9"/>
    <w:rsid w:val="00AA2D09"/>
    <w:rsid w:val="00AB3DDC"/>
    <w:rsid w:val="00AF73EC"/>
    <w:rsid w:val="00B1415C"/>
    <w:rsid w:val="00B44B99"/>
    <w:rsid w:val="00BA462B"/>
    <w:rsid w:val="00BC1A9F"/>
    <w:rsid w:val="00BC373D"/>
    <w:rsid w:val="00BE5DEB"/>
    <w:rsid w:val="00C01BB6"/>
    <w:rsid w:val="00C15DB0"/>
    <w:rsid w:val="00C37E73"/>
    <w:rsid w:val="00C4140D"/>
    <w:rsid w:val="00C76F92"/>
    <w:rsid w:val="00C773EA"/>
    <w:rsid w:val="00C80B80"/>
    <w:rsid w:val="00C84291"/>
    <w:rsid w:val="00C97F40"/>
    <w:rsid w:val="00CA648C"/>
    <w:rsid w:val="00CB7628"/>
    <w:rsid w:val="00CC147D"/>
    <w:rsid w:val="00D06A14"/>
    <w:rsid w:val="00D24482"/>
    <w:rsid w:val="00D41A34"/>
    <w:rsid w:val="00D44FB5"/>
    <w:rsid w:val="00E01564"/>
    <w:rsid w:val="00E5110E"/>
    <w:rsid w:val="00E555AC"/>
    <w:rsid w:val="00EB3222"/>
    <w:rsid w:val="00EC701D"/>
    <w:rsid w:val="00F02EFB"/>
    <w:rsid w:val="00F14197"/>
    <w:rsid w:val="00FC67DA"/>
    <w:rsid w:val="00FE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86BB0B7-50AC-4946-AB6D-B64D19BA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2D8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77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7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73EC"/>
  </w:style>
  <w:style w:type="paragraph" w:styleId="Footer">
    <w:name w:val="footer"/>
    <w:basedOn w:val="Normal"/>
    <w:link w:val="FooterChar"/>
    <w:uiPriority w:val="99"/>
    <w:semiHidden/>
    <w:unhideWhenUsed/>
    <w:rsid w:val="00AF7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7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C4BB2-4CC6-4659-9AAC-EF7C1BC24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52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Xu</dc:creator>
  <cp:lastModifiedBy>Marcus</cp:lastModifiedBy>
  <cp:revision>11</cp:revision>
  <dcterms:created xsi:type="dcterms:W3CDTF">2019-07-06T14:05:00Z</dcterms:created>
  <dcterms:modified xsi:type="dcterms:W3CDTF">2019-07-14T13:49:00Z</dcterms:modified>
</cp:coreProperties>
</file>